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562"/>
        <w:gridCol w:w="2268"/>
        <w:gridCol w:w="1276"/>
        <w:gridCol w:w="851"/>
        <w:gridCol w:w="992"/>
        <w:gridCol w:w="850"/>
        <w:gridCol w:w="851"/>
        <w:gridCol w:w="2268"/>
      </w:tblGrid>
      <w:tr w:rsidR="006D09E4" w:rsidRPr="006D09E4" w14:paraId="2BE71D81" w14:textId="77777777" w:rsidTr="00224E86">
        <w:tc>
          <w:tcPr>
            <w:tcW w:w="562" w:type="dxa"/>
          </w:tcPr>
          <w:p w14:paraId="7EB48466" w14:textId="0450D32D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2268" w:type="dxa"/>
          </w:tcPr>
          <w:p w14:paraId="6E484A4B" w14:textId="1F6424C6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76" w:type="dxa"/>
          </w:tcPr>
          <w:p w14:paraId="66570838" w14:textId="37BD4131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mula</w:t>
            </w:r>
          </w:p>
        </w:tc>
        <w:tc>
          <w:tcPr>
            <w:tcW w:w="851" w:type="dxa"/>
          </w:tcPr>
          <w:p w14:paraId="33E3389E" w14:textId="3865F3F6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/z</w:t>
            </w:r>
          </w:p>
        </w:tc>
        <w:tc>
          <w:tcPr>
            <w:tcW w:w="992" w:type="dxa"/>
          </w:tcPr>
          <w:p w14:paraId="2EFFCAEF" w14:textId="3D16B69B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duct</w:t>
            </w:r>
          </w:p>
        </w:tc>
        <w:tc>
          <w:tcPr>
            <w:tcW w:w="850" w:type="dxa"/>
          </w:tcPr>
          <w:p w14:paraId="2618FBE2" w14:textId="68B1A170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09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.value</w:t>
            </w:r>
            <w:proofErr w:type="spellEnd"/>
          </w:p>
        </w:tc>
        <w:tc>
          <w:tcPr>
            <w:tcW w:w="851" w:type="dxa"/>
          </w:tcPr>
          <w:p w14:paraId="2783C467" w14:textId="54DA4675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DR</w:t>
            </w:r>
          </w:p>
        </w:tc>
        <w:tc>
          <w:tcPr>
            <w:tcW w:w="2268" w:type="dxa"/>
          </w:tcPr>
          <w:p w14:paraId="051258D9" w14:textId="7D1C87D5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way</w:t>
            </w:r>
          </w:p>
        </w:tc>
      </w:tr>
      <w:tr w:rsidR="006D09E4" w:rsidRPr="006D09E4" w14:paraId="68399AD4" w14:textId="77777777" w:rsidTr="00224E86">
        <w:tc>
          <w:tcPr>
            <w:tcW w:w="562" w:type="dxa"/>
          </w:tcPr>
          <w:p w14:paraId="5C6398D5" w14:textId="4A93F17C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</w:tcPr>
          <w:p w14:paraId="73EAFB58" w14:textId="78B00024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4-Acetamidobenzoic acid</w:t>
            </w:r>
          </w:p>
        </w:tc>
        <w:tc>
          <w:tcPr>
            <w:tcW w:w="1276" w:type="dxa"/>
          </w:tcPr>
          <w:p w14:paraId="18B94240" w14:textId="29D47193" w:rsidR="00E75C76" w:rsidRPr="006D09E4" w:rsidRDefault="002410D2" w:rsidP="00E75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anchor="query=C9H9NO3" w:tooltip="Find all compounds that have this formula" w:history="1">
              <w:r w:rsidR="00E75C7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C</w:t>
              </w:r>
              <w:r w:rsidR="00E75C7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  <w:vertAlign w:val="subscript"/>
                </w:rPr>
                <w:t>9</w:t>
              </w:r>
              <w:r w:rsidR="00E75C7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H</w:t>
              </w:r>
              <w:r w:rsidR="00E75C7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  <w:vertAlign w:val="subscript"/>
                </w:rPr>
                <w:t>9</w:t>
              </w:r>
              <w:r w:rsidR="00E75C7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NO</w:t>
              </w:r>
              <w:r w:rsidR="00E75C7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  <w:vertAlign w:val="subscript"/>
                </w:rPr>
                <w:t>3</w:t>
              </w:r>
            </w:hyperlink>
          </w:p>
        </w:tc>
        <w:tc>
          <w:tcPr>
            <w:tcW w:w="851" w:type="dxa"/>
          </w:tcPr>
          <w:p w14:paraId="162F5EA7" w14:textId="7F3DE7C2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178.0508</w:t>
            </w:r>
          </w:p>
        </w:tc>
        <w:tc>
          <w:tcPr>
            <w:tcW w:w="992" w:type="dxa"/>
          </w:tcPr>
          <w:p w14:paraId="324EF87F" w14:textId="762830A9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[M-H]-</w:t>
            </w:r>
          </w:p>
        </w:tc>
        <w:tc>
          <w:tcPr>
            <w:tcW w:w="850" w:type="dxa"/>
            <w:vAlign w:val="bottom"/>
          </w:tcPr>
          <w:p w14:paraId="1A9FF316" w14:textId="639E7130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3E-06</w:t>
            </w:r>
          </w:p>
        </w:tc>
        <w:tc>
          <w:tcPr>
            <w:tcW w:w="851" w:type="dxa"/>
            <w:vAlign w:val="bottom"/>
          </w:tcPr>
          <w:p w14:paraId="053D4965" w14:textId="53FE7C4F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  <w:tc>
          <w:tcPr>
            <w:tcW w:w="2268" w:type="dxa"/>
          </w:tcPr>
          <w:p w14:paraId="09FB1517" w14:textId="77777777" w:rsidR="00E75C76" w:rsidRDefault="000D56AF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late biosynthesis (linked with purine </w:t>
            </w:r>
            <w:r w:rsidR="00F1603F">
              <w:rPr>
                <w:rFonts w:ascii="Times New Roman" w:hAnsi="Times New Roman" w:cs="Times New Roman"/>
                <w:sz w:val="18"/>
                <w:szCs w:val="18"/>
              </w:rPr>
              <w:t>metabolism)</w:t>
            </w:r>
          </w:p>
          <w:p w14:paraId="7FB49C87" w14:textId="3F89D419" w:rsidR="00F1603F" w:rsidRDefault="002410D2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history="1">
              <w:r w:rsidR="00F1603F" w:rsidRPr="00E56340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www.genome.jp/pathway/map00790+C00568</w:t>
              </w:r>
            </w:hyperlink>
          </w:p>
          <w:p w14:paraId="1B355639" w14:textId="6FF75CEB" w:rsidR="00F1603F" w:rsidRPr="006D09E4" w:rsidRDefault="00F1603F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9E4" w:rsidRPr="006D09E4" w14:paraId="71A6DE45" w14:textId="77777777" w:rsidTr="00224E86">
        <w:tc>
          <w:tcPr>
            <w:tcW w:w="562" w:type="dxa"/>
          </w:tcPr>
          <w:p w14:paraId="04F593DB" w14:textId="28A40CAC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</w:tcPr>
          <w:p w14:paraId="5C35EE0E" w14:textId="0DA8D5EB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2-(4-Acetamido-N-[2-(benzotriazol-1-</w:t>
            </w:r>
            <w:proofErr w:type="gramStart"/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yl)acetyl</w:t>
            </w:r>
            <w:proofErr w:type="gramEnd"/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]anilino)-N-(2-methylbutan-2-yl)-2-(1-methylpyrrol-2-yl)acetamide</w:t>
            </w:r>
          </w:p>
        </w:tc>
        <w:tc>
          <w:tcPr>
            <w:tcW w:w="1276" w:type="dxa"/>
          </w:tcPr>
          <w:p w14:paraId="5615E15A" w14:textId="77777777" w:rsidR="00E75C76" w:rsidRPr="006D09E4" w:rsidRDefault="002410D2" w:rsidP="00E75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anchor="query=C28H33N7O3" w:tooltip="Find all compounds that have this formula" w:history="1">
              <w:r w:rsidR="00E75C76" w:rsidRPr="006D09E4">
                <w:rPr>
                  <w:rFonts w:ascii="Times New Roman" w:hAnsi="Times New Roman" w:cs="Times New Roman"/>
                  <w:sz w:val="18"/>
                  <w:szCs w:val="18"/>
                </w:rPr>
                <w:br/>
              </w:r>
              <w:r w:rsidR="00E75C7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</w:t>
              </w:r>
              <w:r w:rsidR="00E75C7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vertAlign w:val="subscript"/>
                </w:rPr>
                <w:t>28</w:t>
              </w:r>
              <w:r w:rsidR="00E75C7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</w:t>
              </w:r>
              <w:r w:rsidR="00E75C7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vertAlign w:val="subscript"/>
                </w:rPr>
                <w:t>33</w:t>
              </w:r>
              <w:r w:rsidR="00E75C7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</w:t>
              </w:r>
              <w:r w:rsidR="00E75C7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vertAlign w:val="subscript"/>
                </w:rPr>
                <w:t>7</w:t>
              </w:r>
              <w:r w:rsidR="00E75C7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</w:t>
              </w:r>
              <w:r w:rsidR="00E75C7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vertAlign w:val="subscript"/>
                </w:rPr>
                <w:t>3</w:t>
              </w:r>
            </w:hyperlink>
          </w:p>
          <w:p w14:paraId="1BFA8374" w14:textId="77777777" w:rsidR="00E75C76" w:rsidRPr="006D09E4" w:rsidRDefault="00E75C76" w:rsidP="00E75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4F0ED46" w14:textId="77777777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516.2728</w:t>
            </w:r>
          </w:p>
          <w:p w14:paraId="7491AFFC" w14:textId="77777777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4195541" w14:textId="7EDFC6F7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 xml:space="preserve">[M + </w:t>
            </w:r>
            <w:proofErr w:type="gramStart"/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850" w:type="dxa"/>
            <w:vAlign w:val="bottom"/>
          </w:tcPr>
          <w:p w14:paraId="2AE85816" w14:textId="50691BDF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2E-05</w:t>
            </w:r>
          </w:p>
        </w:tc>
        <w:tc>
          <w:tcPr>
            <w:tcW w:w="851" w:type="dxa"/>
            <w:vAlign w:val="bottom"/>
          </w:tcPr>
          <w:p w14:paraId="2E8803AF" w14:textId="7591EBEE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268" w:type="dxa"/>
          </w:tcPr>
          <w:p w14:paraId="10CB06F4" w14:textId="77777777" w:rsidR="00A91638" w:rsidRDefault="00A91638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yptophan metabolism</w:t>
            </w:r>
          </w:p>
          <w:p w14:paraId="5BF85722" w14:textId="44DEED7B" w:rsidR="00A91638" w:rsidRDefault="002410D2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 w:history="1">
              <w:r w:rsidR="00197471" w:rsidRPr="00E56340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www.genome.jp/pathway/map00380+C02693</w:t>
              </w:r>
            </w:hyperlink>
          </w:p>
          <w:p w14:paraId="56893F24" w14:textId="77777777" w:rsidR="00A91638" w:rsidRDefault="00A91638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85E0CB" w14:textId="77777777" w:rsidR="00A91638" w:rsidRDefault="00A91638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021330" w14:textId="6A48377F" w:rsidR="00E75C76" w:rsidRPr="006D09E4" w:rsidRDefault="0063540A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ual impact</w:t>
            </w:r>
          </w:p>
        </w:tc>
      </w:tr>
      <w:tr w:rsidR="006D09E4" w:rsidRPr="006D09E4" w14:paraId="2F67B926" w14:textId="77777777" w:rsidTr="00224E86">
        <w:tc>
          <w:tcPr>
            <w:tcW w:w="562" w:type="dxa"/>
          </w:tcPr>
          <w:p w14:paraId="29A9E1FF" w14:textId="3886E82B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</w:tcPr>
          <w:p w14:paraId="754FC0E3" w14:textId="5AF0F302" w:rsidR="00E75C76" w:rsidRPr="006D09E4" w:rsidRDefault="002410D2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 w:tgtFrame="_self" w:history="1">
              <w:proofErr w:type="spellStart"/>
              <w:r w:rsidR="00E75C7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Benzeneacetamide</w:t>
              </w:r>
              <w:proofErr w:type="spellEnd"/>
              <w:r w:rsidR="00E75C7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, N-(2-((4-chloro-2-(2-</w:t>
              </w:r>
              <w:proofErr w:type="gramStart"/>
              <w:r w:rsidR="00E75C7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chlorobenzoyl)phenyl</w:t>
              </w:r>
              <w:proofErr w:type="gramEnd"/>
              <w:r w:rsidR="00E75C7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)methylamino)-2-oxoethyl)-</w:t>
              </w:r>
            </w:hyperlink>
          </w:p>
        </w:tc>
        <w:tc>
          <w:tcPr>
            <w:tcW w:w="1276" w:type="dxa"/>
          </w:tcPr>
          <w:p w14:paraId="0FA7A8B9" w14:textId="20732871" w:rsidR="00E75C76" w:rsidRPr="006D09E4" w:rsidRDefault="002410D2" w:rsidP="00E75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" w:anchor="query=C24H20Cl2N2O3" w:history="1">
              <w:r w:rsidR="00E75C7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C</w:t>
              </w:r>
              <w:r w:rsidR="00E75C7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24</w:t>
              </w:r>
              <w:r w:rsidR="00E75C7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H</w:t>
              </w:r>
              <w:r w:rsidR="00E75C7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20</w:t>
              </w:r>
              <w:r w:rsidR="00E75C7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Cl</w:t>
              </w:r>
              <w:r w:rsidR="00E75C7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2</w:t>
              </w:r>
              <w:r w:rsidR="00E75C7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N</w:t>
              </w:r>
              <w:r w:rsidR="00E75C7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2</w:t>
              </w:r>
              <w:r w:rsidR="00E75C7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O</w:t>
              </w:r>
              <w:r w:rsidR="00E75C7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3</w:t>
              </w:r>
            </w:hyperlink>
          </w:p>
        </w:tc>
        <w:tc>
          <w:tcPr>
            <w:tcW w:w="851" w:type="dxa"/>
          </w:tcPr>
          <w:p w14:paraId="2E00762F" w14:textId="29CB4A35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455.0902</w:t>
            </w:r>
          </w:p>
        </w:tc>
        <w:tc>
          <w:tcPr>
            <w:tcW w:w="992" w:type="dxa"/>
          </w:tcPr>
          <w:p w14:paraId="62C2ACA8" w14:textId="69E0F06F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 xml:space="preserve">[M + </w:t>
            </w:r>
            <w:proofErr w:type="gramStart"/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850" w:type="dxa"/>
            <w:vAlign w:val="bottom"/>
          </w:tcPr>
          <w:p w14:paraId="6166A316" w14:textId="6B5F2741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5E-05</w:t>
            </w:r>
          </w:p>
        </w:tc>
        <w:tc>
          <w:tcPr>
            <w:tcW w:w="851" w:type="dxa"/>
            <w:vAlign w:val="bottom"/>
          </w:tcPr>
          <w:p w14:paraId="398B7F13" w14:textId="7A150D55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0.0081</w:t>
            </w:r>
          </w:p>
        </w:tc>
        <w:tc>
          <w:tcPr>
            <w:tcW w:w="2268" w:type="dxa"/>
          </w:tcPr>
          <w:p w14:paraId="3796CDF3" w14:textId="72AE2409" w:rsidR="00E75C76" w:rsidRPr="006D09E4" w:rsidRDefault="00F81BAF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D09E4" w:rsidRPr="006D09E4" w14:paraId="6CBE6A08" w14:textId="77777777" w:rsidTr="00224E86">
        <w:tc>
          <w:tcPr>
            <w:tcW w:w="562" w:type="dxa"/>
          </w:tcPr>
          <w:p w14:paraId="3936A06D" w14:textId="2A85909D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</w:tcPr>
          <w:p w14:paraId="7FB54338" w14:textId="094E794A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Uric acid</w:t>
            </w:r>
          </w:p>
        </w:tc>
        <w:tc>
          <w:tcPr>
            <w:tcW w:w="1276" w:type="dxa"/>
          </w:tcPr>
          <w:p w14:paraId="67E0C270" w14:textId="7CE33C5B" w:rsidR="00E75C76" w:rsidRPr="006D09E4" w:rsidRDefault="00E75C76" w:rsidP="00E75C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C5H4N4O3</w:t>
            </w:r>
          </w:p>
        </w:tc>
        <w:tc>
          <w:tcPr>
            <w:tcW w:w="851" w:type="dxa"/>
          </w:tcPr>
          <w:p w14:paraId="34902FB6" w14:textId="76EA9A6F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335.0491</w:t>
            </w:r>
          </w:p>
        </w:tc>
        <w:tc>
          <w:tcPr>
            <w:tcW w:w="992" w:type="dxa"/>
          </w:tcPr>
          <w:p w14:paraId="1A83179C" w14:textId="7574B228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[2M-H]-</w:t>
            </w:r>
          </w:p>
        </w:tc>
        <w:tc>
          <w:tcPr>
            <w:tcW w:w="850" w:type="dxa"/>
            <w:vAlign w:val="bottom"/>
          </w:tcPr>
          <w:p w14:paraId="322D81E1" w14:textId="3C71E25F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9E-05</w:t>
            </w:r>
          </w:p>
        </w:tc>
        <w:tc>
          <w:tcPr>
            <w:tcW w:w="851" w:type="dxa"/>
            <w:vAlign w:val="bottom"/>
          </w:tcPr>
          <w:p w14:paraId="16DC7626" w14:textId="14AD6A18" w:rsidR="00E75C76" w:rsidRPr="006D09E4" w:rsidRDefault="00E75C76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0.0123</w:t>
            </w:r>
          </w:p>
        </w:tc>
        <w:tc>
          <w:tcPr>
            <w:tcW w:w="2268" w:type="dxa"/>
          </w:tcPr>
          <w:p w14:paraId="0A6F7B77" w14:textId="77777777" w:rsidR="00E75C76" w:rsidRDefault="00E40EC2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rine metabolism</w:t>
            </w:r>
          </w:p>
          <w:p w14:paraId="73B96F13" w14:textId="0CF5ADE5" w:rsidR="00EE2C68" w:rsidRDefault="002410D2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3" w:history="1">
              <w:r w:rsidR="00EE2C68" w:rsidRPr="00E56340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www.genome.jp/pathway/map00230</w:t>
              </w:r>
            </w:hyperlink>
          </w:p>
          <w:p w14:paraId="22AD4861" w14:textId="01DEE171" w:rsidR="00EE2C68" w:rsidRPr="006D09E4" w:rsidRDefault="00EE2C68" w:rsidP="00E75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B4066" w:rsidRPr="006D09E4" w14:paraId="2C048CB6" w14:textId="77777777" w:rsidTr="00224E86">
        <w:trPr>
          <w:trHeight w:val="411"/>
        </w:trPr>
        <w:tc>
          <w:tcPr>
            <w:tcW w:w="562" w:type="dxa"/>
          </w:tcPr>
          <w:p w14:paraId="5FF6A8F8" w14:textId="6109AC74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</w:tcPr>
          <w:p w14:paraId="14BD19DF" w14:textId="5D7935DE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5-Hydroxy-3,4-dihydro-2(1H)-quinolinone</w:t>
            </w:r>
          </w:p>
        </w:tc>
        <w:tc>
          <w:tcPr>
            <w:tcW w:w="1276" w:type="dxa"/>
          </w:tcPr>
          <w:p w14:paraId="348F6FF0" w14:textId="77777777" w:rsidR="005B4066" w:rsidRPr="006D09E4" w:rsidRDefault="002410D2" w:rsidP="005B40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4" w:anchor="query=C9H9NO2" w:tooltip="Find all compounds that have this formula" w:history="1">
              <w:r w:rsidR="005B4066" w:rsidRPr="006D09E4">
                <w:rPr>
                  <w:rFonts w:ascii="Times New Roman" w:hAnsi="Times New Roman" w:cs="Times New Roman"/>
                  <w:sz w:val="18"/>
                  <w:szCs w:val="18"/>
                </w:rPr>
                <w:br/>
              </w:r>
              <w:r w:rsidR="005B406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</w:t>
              </w:r>
              <w:r w:rsidR="005B406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vertAlign w:val="subscript"/>
                </w:rPr>
                <w:t>9</w:t>
              </w:r>
              <w:r w:rsidR="005B406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</w:t>
              </w:r>
              <w:r w:rsidR="005B406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vertAlign w:val="subscript"/>
                </w:rPr>
                <w:t>9</w:t>
              </w:r>
              <w:r w:rsidR="005B406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O</w:t>
              </w:r>
              <w:r w:rsidR="005B406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vertAlign w:val="subscript"/>
                </w:rPr>
                <w:t>2</w:t>
              </w:r>
            </w:hyperlink>
          </w:p>
          <w:p w14:paraId="35964971" w14:textId="77777777" w:rsidR="005B4066" w:rsidRPr="006D09E4" w:rsidRDefault="005B4066" w:rsidP="005B40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18C4E30" w14:textId="21338398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162.0559</w:t>
            </w:r>
          </w:p>
        </w:tc>
        <w:tc>
          <w:tcPr>
            <w:tcW w:w="992" w:type="dxa"/>
          </w:tcPr>
          <w:p w14:paraId="5EA074FB" w14:textId="18E38E96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[M-H]-</w:t>
            </w:r>
          </w:p>
        </w:tc>
        <w:tc>
          <w:tcPr>
            <w:tcW w:w="850" w:type="dxa"/>
            <w:vAlign w:val="bottom"/>
          </w:tcPr>
          <w:p w14:paraId="4CB4B074" w14:textId="780636CB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vAlign w:val="bottom"/>
          </w:tcPr>
          <w:p w14:paraId="4AE221DD" w14:textId="5BCBEA11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2268" w:type="dxa"/>
          </w:tcPr>
          <w:p w14:paraId="73A08C70" w14:textId="77777777" w:rsidR="005B4066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late biosynthesis (linked with purine metabolism)</w:t>
            </w:r>
          </w:p>
          <w:p w14:paraId="71388950" w14:textId="77777777" w:rsidR="005B4066" w:rsidRDefault="002410D2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5" w:history="1">
              <w:r w:rsidR="005B4066" w:rsidRPr="00E56340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www.genome.jp/pathway/map00790+C00568</w:t>
              </w:r>
            </w:hyperlink>
          </w:p>
          <w:p w14:paraId="6039FF50" w14:textId="2D8181FD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ual impact</w:t>
            </w:r>
          </w:p>
        </w:tc>
      </w:tr>
      <w:tr w:rsidR="005B4066" w:rsidRPr="006D09E4" w14:paraId="165D7DCD" w14:textId="77777777" w:rsidTr="00224E86">
        <w:tc>
          <w:tcPr>
            <w:tcW w:w="562" w:type="dxa"/>
          </w:tcPr>
          <w:p w14:paraId="4596E421" w14:textId="4B29BAAD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</w:tcPr>
          <w:p w14:paraId="48BAA0CD" w14:textId="630EF5B4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Guanosine 5'-monophosphate</w:t>
            </w:r>
          </w:p>
        </w:tc>
        <w:tc>
          <w:tcPr>
            <w:tcW w:w="1276" w:type="dxa"/>
          </w:tcPr>
          <w:p w14:paraId="3AB7B802" w14:textId="6BBEBF20" w:rsidR="005B4066" w:rsidRPr="006D09E4" w:rsidRDefault="002410D2" w:rsidP="005B40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" w:anchor="query=C10H14N5O8P" w:history="1">
              <w:r w:rsidR="005B406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C</w:t>
              </w:r>
              <w:r w:rsidR="005B406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10</w:t>
              </w:r>
              <w:r w:rsidR="005B406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H</w:t>
              </w:r>
              <w:r w:rsidR="005B406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14</w:t>
              </w:r>
              <w:r w:rsidR="005B406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N</w:t>
              </w:r>
              <w:r w:rsidR="005B406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5</w:t>
              </w:r>
              <w:r w:rsidR="005B406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O</w:t>
              </w:r>
              <w:r w:rsidR="005B406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8</w:t>
              </w:r>
              <w:r w:rsidR="005B406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P</w:t>
              </w:r>
            </w:hyperlink>
          </w:p>
        </w:tc>
        <w:tc>
          <w:tcPr>
            <w:tcW w:w="851" w:type="dxa"/>
          </w:tcPr>
          <w:p w14:paraId="351AEEE8" w14:textId="504C2E04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364.0652</w:t>
            </w:r>
          </w:p>
        </w:tc>
        <w:tc>
          <w:tcPr>
            <w:tcW w:w="992" w:type="dxa"/>
          </w:tcPr>
          <w:p w14:paraId="654C0D60" w14:textId="6CE1D340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850" w:type="dxa"/>
            <w:vAlign w:val="bottom"/>
          </w:tcPr>
          <w:p w14:paraId="31AA0693" w14:textId="2170F33F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851" w:type="dxa"/>
            <w:vAlign w:val="bottom"/>
          </w:tcPr>
          <w:p w14:paraId="62CB020D" w14:textId="38DF75BA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0.0251</w:t>
            </w:r>
          </w:p>
        </w:tc>
        <w:tc>
          <w:tcPr>
            <w:tcW w:w="2268" w:type="dxa"/>
          </w:tcPr>
          <w:p w14:paraId="25798CF9" w14:textId="77777777" w:rsidR="00AA36B5" w:rsidRDefault="00AA36B5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rine metabolism</w:t>
            </w:r>
          </w:p>
          <w:p w14:paraId="211AA5F5" w14:textId="1BFBC9CD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ual impact</w:t>
            </w:r>
          </w:p>
        </w:tc>
      </w:tr>
      <w:tr w:rsidR="005B4066" w:rsidRPr="006D09E4" w14:paraId="5B3DB5C6" w14:textId="77777777" w:rsidTr="00224E86">
        <w:tc>
          <w:tcPr>
            <w:tcW w:w="562" w:type="dxa"/>
          </w:tcPr>
          <w:p w14:paraId="1BAFD420" w14:textId="1AEB6534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</w:tcPr>
          <w:p w14:paraId="4369A15F" w14:textId="732D1CBB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ZD8848</w:t>
            </w:r>
          </w:p>
        </w:tc>
        <w:tc>
          <w:tcPr>
            <w:tcW w:w="1276" w:type="dxa"/>
          </w:tcPr>
          <w:p w14:paraId="466099DF" w14:textId="320E187F" w:rsidR="005B4066" w:rsidRPr="006D09E4" w:rsidRDefault="002410D2" w:rsidP="005B40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" w:anchor="query=C29H43N7O5" w:tooltip="Find all compounds that have this formula" w:history="1">
              <w:r w:rsidR="005B406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C</w:t>
              </w:r>
              <w:r w:rsidR="005B406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  <w:vertAlign w:val="subscript"/>
                </w:rPr>
                <w:t>29</w:t>
              </w:r>
              <w:r w:rsidR="005B406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H</w:t>
              </w:r>
              <w:r w:rsidR="005B406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  <w:vertAlign w:val="subscript"/>
                </w:rPr>
                <w:t>43</w:t>
              </w:r>
              <w:r w:rsidR="005B406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N</w:t>
              </w:r>
              <w:r w:rsidR="005B406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  <w:vertAlign w:val="subscript"/>
                </w:rPr>
                <w:t>7</w:t>
              </w:r>
              <w:r w:rsidR="005B406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O</w:t>
              </w:r>
              <w:r w:rsidR="005B4066" w:rsidRPr="006D09E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  <w:vertAlign w:val="subscript"/>
                </w:rPr>
                <w:t>5</w:t>
              </w:r>
            </w:hyperlink>
          </w:p>
        </w:tc>
        <w:tc>
          <w:tcPr>
            <w:tcW w:w="851" w:type="dxa"/>
          </w:tcPr>
          <w:p w14:paraId="02FBCA1F" w14:textId="158E3A74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570.3407</w:t>
            </w:r>
          </w:p>
        </w:tc>
        <w:tc>
          <w:tcPr>
            <w:tcW w:w="992" w:type="dxa"/>
          </w:tcPr>
          <w:p w14:paraId="1085AD07" w14:textId="2E723862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 xml:space="preserve">[M + </w:t>
            </w:r>
            <w:proofErr w:type="gramStart"/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850" w:type="dxa"/>
            <w:vAlign w:val="bottom"/>
          </w:tcPr>
          <w:p w14:paraId="734BAE00" w14:textId="05308824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851" w:type="dxa"/>
            <w:vAlign w:val="bottom"/>
          </w:tcPr>
          <w:p w14:paraId="395F1948" w14:textId="6FB43B75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0.0291</w:t>
            </w:r>
          </w:p>
        </w:tc>
        <w:tc>
          <w:tcPr>
            <w:tcW w:w="2268" w:type="dxa"/>
          </w:tcPr>
          <w:p w14:paraId="1059AC8F" w14:textId="14E51388" w:rsidR="005B4066" w:rsidRPr="006D09E4" w:rsidRDefault="008F23C5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igoribonucleotide</w:t>
            </w:r>
          </w:p>
        </w:tc>
      </w:tr>
      <w:tr w:rsidR="005B4066" w:rsidRPr="006D09E4" w14:paraId="7472D19B" w14:textId="77777777" w:rsidTr="00224E86">
        <w:tc>
          <w:tcPr>
            <w:tcW w:w="562" w:type="dxa"/>
          </w:tcPr>
          <w:p w14:paraId="6973663D" w14:textId="53963403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8" w:type="dxa"/>
          </w:tcPr>
          <w:p w14:paraId="0B260EED" w14:textId="2E536D4A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L-3-Aminoisobutyric acid</w:t>
            </w:r>
          </w:p>
        </w:tc>
        <w:tc>
          <w:tcPr>
            <w:tcW w:w="1276" w:type="dxa"/>
          </w:tcPr>
          <w:p w14:paraId="4E1748A1" w14:textId="61CE91E2" w:rsidR="005B4066" w:rsidRPr="006D09E4" w:rsidRDefault="002410D2" w:rsidP="005B40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8" w:anchor="query=C4H9NO2" w:history="1">
              <w:r w:rsidR="005B406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C</w:t>
              </w:r>
              <w:r w:rsidR="005B406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4</w:t>
              </w:r>
              <w:r w:rsidR="005B406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H</w:t>
              </w:r>
              <w:r w:rsidR="005B406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9</w:t>
              </w:r>
              <w:r w:rsidR="005B406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NO</w:t>
              </w:r>
              <w:r w:rsidR="005B406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2</w:t>
              </w:r>
            </w:hyperlink>
          </w:p>
        </w:tc>
        <w:tc>
          <w:tcPr>
            <w:tcW w:w="851" w:type="dxa"/>
          </w:tcPr>
          <w:p w14:paraId="6E4A1A9B" w14:textId="0C65364E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102.0559</w:t>
            </w:r>
          </w:p>
        </w:tc>
        <w:tc>
          <w:tcPr>
            <w:tcW w:w="992" w:type="dxa"/>
          </w:tcPr>
          <w:p w14:paraId="2BEBAF82" w14:textId="6EE9E46F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[M-H]-</w:t>
            </w:r>
          </w:p>
        </w:tc>
        <w:tc>
          <w:tcPr>
            <w:tcW w:w="850" w:type="dxa"/>
            <w:vAlign w:val="bottom"/>
          </w:tcPr>
          <w:p w14:paraId="0BB8EA2B" w14:textId="31E36ECC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851" w:type="dxa"/>
            <w:vAlign w:val="bottom"/>
          </w:tcPr>
          <w:p w14:paraId="4FFC223A" w14:textId="7059DE01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0.0291</w:t>
            </w:r>
          </w:p>
        </w:tc>
        <w:tc>
          <w:tcPr>
            <w:tcW w:w="2268" w:type="dxa"/>
          </w:tcPr>
          <w:p w14:paraId="0B28B668" w14:textId="77777777" w:rsidR="00EE6354" w:rsidRDefault="00EE6354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yrimidine metabolism</w:t>
            </w:r>
          </w:p>
          <w:p w14:paraId="16B9E42A" w14:textId="2E79A12B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ual impact</w:t>
            </w:r>
          </w:p>
        </w:tc>
      </w:tr>
      <w:tr w:rsidR="005B4066" w:rsidRPr="006D09E4" w14:paraId="230C8F54" w14:textId="77777777" w:rsidTr="00224E86">
        <w:tc>
          <w:tcPr>
            <w:tcW w:w="562" w:type="dxa"/>
          </w:tcPr>
          <w:p w14:paraId="73E029E8" w14:textId="445632CD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</w:tcPr>
          <w:p w14:paraId="79B49A32" w14:textId="6ECA8E37" w:rsidR="005B4066" w:rsidRPr="006D09E4" w:rsidRDefault="005B4066" w:rsidP="005B4066">
            <w:pPr>
              <w:tabs>
                <w:tab w:val="left" w:pos="9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L-</w:t>
            </w:r>
            <w:proofErr w:type="spellStart"/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Propionylcarnitine</w:t>
            </w:r>
            <w:proofErr w:type="spellEnd"/>
          </w:p>
        </w:tc>
        <w:tc>
          <w:tcPr>
            <w:tcW w:w="1276" w:type="dxa"/>
          </w:tcPr>
          <w:p w14:paraId="208C662E" w14:textId="0FB7253D" w:rsidR="005B4066" w:rsidRPr="006D09E4" w:rsidRDefault="002410D2" w:rsidP="005B40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9" w:anchor="query=C10H19NO4" w:history="1">
              <w:r w:rsidR="005B406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C</w:t>
              </w:r>
              <w:r w:rsidR="005B406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10</w:t>
              </w:r>
              <w:r w:rsidR="005B406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H</w:t>
              </w:r>
              <w:r w:rsidR="005B406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19</w:t>
              </w:r>
              <w:r w:rsidR="005B406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NO</w:t>
              </w:r>
              <w:r w:rsidR="005B4066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4</w:t>
              </w:r>
            </w:hyperlink>
          </w:p>
        </w:tc>
        <w:tc>
          <w:tcPr>
            <w:tcW w:w="851" w:type="dxa"/>
          </w:tcPr>
          <w:p w14:paraId="4538A97C" w14:textId="21E110B9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218.1387</w:t>
            </w:r>
          </w:p>
        </w:tc>
        <w:tc>
          <w:tcPr>
            <w:tcW w:w="992" w:type="dxa"/>
          </w:tcPr>
          <w:p w14:paraId="29CACB6C" w14:textId="1DED788D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[M+</w:t>
            </w:r>
            <w:proofErr w:type="gramStart"/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850" w:type="dxa"/>
            <w:vAlign w:val="bottom"/>
          </w:tcPr>
          <w:p w14:paraId="63EAABC0" w14:textId="7D1E57E8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851" w:type="dxa"/>
            <w:vAlign w:val="bottom"/>
          </w:tcPr>
          <w:p w14:paraId="3CCBC376" w14:textId="42A6B8C9" w:rsidR="005B4066" w:rsidRPr="006D09E4" w:rsidRDefault="005B406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0.0291</w:t>
            </w:r>
          </w:p>
        </w:tc>
        <w:tc>
          <w:tcPr>
            <w:tcW w:w="2268" w:type="dxa"/>
          </w:tcPr>
          <w:p w14:paraId="7016501E" w14:textId="02A3918F" w:rsidR="005B4066" w:rsidRPr="006D09E4" w:rsidRDefault="00C43296" w:rsidP="005B40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</w:tr>
      <w:tr w:rsidR="00FF419C" w:rsidRPr="006D09E4" w14:paraId="2022D565" w14:textId="77777777" w:rsidTr="00224E86">
        <w:tc>
          <w:tcPr>
            <w:tcW w:w="562" w:type="dxa"/>
          </w:tcPr>
          <w:p w14:paraId="33E349E1" w14:textId="0C130503" w:rsidR="00FF419C" w:rsidRPr="006D09E4" w:rsidRDefault="00FF419C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68" w:type="dxa"/>
          </w:tcPr>
          <w:p w14:paraId="319617B4" w14:textId="0ED28D52" w:rsidR="00FF419C" w:rsidRPr="006D09E4" w:rsidRDefault="00FF419C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Uric acid</w:t>
            </w:r>
          </w:p>
        </w:tc>
        <w:tc>
          <w:tcPr>
            <w:tcW w:w="1276" w:type="dxa"/>
          </w:tcPr>
          <w:p w14:paraId="66181B7F" w14:textId="668A57F8" w:rsidR="00FF419C" w:rsidRPr="006D09E4" w:rsidRDefault="00FF419C" w:rsidP="00FF4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C5H4N4O3</w:t>
            </w:r>
          </w:p>
        </w:tc>
        <w:tc>
          <w:tcPr>
            <w:tcW w:w="851" w:type="dxa"/>
          </w:tcPr>
          <w:p w14:paraId="45E3BF70" w14:textId="524B607F" w:rsidR="00FF419C" w:rsidRPr="006D09E4" w:rsidRDefault="00FF419C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167.0209</w:t>
            </w:r>
          </w:p>
        </w:tc>
        <w:tc>
          <w:tcPr>
            <w:tcW w:w="992" w:type="dxa"/>
          </w:tcPr>
          <w:p w14:paraId="4D33FF88" w14:textId="3A368760" w:rsidR="00FF419C" w:rsidRPr="006D09E4" w:rsidRDefault="00FF419C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[M-H]-</w:t>
            </w:r>
          </w:p>
        </w:tc>
        <w:tc>
          <w:tcPr>
            <w:tcW w:w="850" w:type="dxa"/>
            <w:vAlign w:val="bottom"/>
          </w:tcPr>
          <w:p w14:paraId="5EDEE80F" w14:textId="101F4A48" w:rsidR="00FF419C" w:rsidRPr="006D09E4" w:rsidRDefault="00FF419C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851" w:type="dxa"/>
            <w:vAlign w:val="bottom"/>
          </w:tcPr>
          <w:p w14:paraId="2879779E" w14:textId="110BCA91" w:rsidR="00FF419C" w:rsidRPr="006D09E4" w:rsidRDefault="00FF419C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0.0335</w:t>
            </w:r>
          </w:p>
        </w:tc>
        <w:tc>
          <w:tcPr>
            <w:tcW w:w="2268" w:type="dxa"/>
          </w:tcPr>
          <w:p w14:paraId="1DB22BB3" w14:textId="77777777" w:rsidR="00FF419C" w:rsidRDefault="00FF419C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rine metabolism</w:t>
            </w:r>
          </w:p>
          <w:p w14:paraId="57433D2E" w14:textId="77777777" w:rsidR="00FF419C" w:rsidRDefault="002410D2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0" w:history="1">
              <w:r w:rsidR="00FF419C" w:rsidRPr="00E56340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www.genome.jp/pathway/map00230</w:t>
              </w:r>
            </w:hyperlink>
          </w:p>
          <w:p w14:paraId="56EEBF04" w14:textId="498EEEAB" w:rsidR="00FF419C" w:rsidRPr="006D09E4" w:rsidRDefault="00FF419C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FF419C" w:rsidRPr="006D09E4" w14:paraId="324A568B" w14:textId="77777777" w:rsidTr="00224E86">
        <w:tc>
          <w:tcPr>
            <w:tcW w:w="562" w:type="dxa"/>
          </w:tcPr>
          <w:p w14:paraId="73614E78" w14:textId="22D70B3B" w:rsidR="00FF419C" w:rsidRPr="006D09E4" w:rsidRDefault="00FF419C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68" w:type="dxa"/>
          </w:tcPr>
          <w:p w14:paraId="770C3612" w14:textId="53412BDF" w:rsidR="00FF419C" w:rsidRPr="006D09E4" w:rsidRDefault="00FF419C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4-Amino-3,5-dichloro-alpha-[[[6-[2-(2-</w:t>
            </w:r>
            <w:proofErr w:type="gramStart"/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pyridinyl)ethoxy</w:t>
            </w:r>
            <w:proofErr w:type="gramEnd"/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]hexyl]amino]methyl]benzenemethanol</w:t>
            </w:r>
          </w:p>
        </w:tc>
        <w:tc>
          <w:tcPr>
            <w:tcW w:w="1276" w:type="dxa"/>
          </w:tcPr>
          <w:p w14:paraId="2A8340B5" w14:textId="5B34C331" w:rsidR="00FF419C" w:rsidRPr="006D09E4" w:rsidRDefault="002410D2" w:rsidP="00FF4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1" w:anchor="query=C21H29Cl2N3O2" w:history="1">
              <w:r w:rsidR="00FF419C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C</w:t>
              </w:r>
              <w:r w:rsidR="00FF419C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21</w:t>
              </w:r>
              <w:r w:rsidR="00FF419C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H</w:t>
              </w:r>
              <w:r w:rsidR="00FF419C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29</w:t>
              </w:r>
              <w:r w:rsidR="00FF419C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Cl</w:t>
              </w:r>
              <w:r w:rsidR="00FF419C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2</w:t>
              </w:r>
              <w:r w:rsidR="00FF419C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N</w:t>
              </w:r>
              <w:r w:rsidR="00FF419C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3</w:t>
              </w:r>
              <w:r w:rsidR="00FF419C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O</w:t>
              </w:r>
              <w:r w:rsidR="00FF419C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2</w:t>
              </w:r>
            </w:hyperlink>
          </w:p>
        </w:tc>
        <w:tc>
          <w:tcPr>
            <w:tcW w:w="851" w:type="dxa"/>
          </w:tcPr>
          <w:p w14:paraId="08563673" w14:textId="30C1D96E" w:rsidR="00FF419C" w:rsidRPr="006D09E4" w:rsidRDefault="00FF419C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426.1696</w:t>
            </w:r>
          </w:p>
        </w:tc>
        <w:tc>
          <w:tcPr>
            <w:tcW w:w="992" w:type="dxa"/>
          </w:tcPr>
          <w:p w14:paraId="58F432A8" w14:textId="77777777" w:rsidR="00FF419C" w:rsidRPr="006D09E4" w:rsidRDefault="00FF419C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 xml:space="preserve">[M + </w:t>
            </w:r>
            <w:proofErr w:type="gramStart"/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  <w:p w14:paraId="6E739352" w14:textId="77777777" w:rsidR="00FF419C" w:rsidRPr="006D09E4" w:rsidRDefault="00FF419C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62E79DCF" w14:textId="1B716E52" w:rsidR="00FF419C" w:rsidRPr="006D09E4" w:rsidRDefault="00FF419C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851" w:type="dxa"/>
            <w:vAlign w:val="bottom"/>
          </w:tcPr>
          <w:p w14:paraId="6A9DF320" w14:textId="0C66E476" w:rsidR="00FF419C" w:rsidRPr="006D09E4" w:rsidRDefault="00FF419C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0.0402</w:t>
            </w:r>
          </w:p>
        </w:tc>
        <w:tc>
          <w:tcPr>
            <w:tcW w:w="2268" w:type="dxa"/>
          </w:tcPr>
          <w:p w14:paraId="4885062A" w14:textId="6A68BC6E" w:rsidR="00FF419C" w:rsidRPr="006D09E4" w:rsidRDefault="009A3993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F419C" w:rsidRPr="006D09E4" w14:paraId="55DE03A3" w14:textId="77777777" w:rsidTr="00224E86">
        <w:tc>
          <w:tcPr>
            <w:tcW w:w="562" w:type="dxa"/>
          </w:tcPr>
          <w:p w14:paraId="68E6F1CD" w14:textId="78ABF359" w:rsidR="00FF419C" w:rsidRPr="006D09E4" w:rsidRDefault="00FF419C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68" w:type="dxa"/>
          </w:tcPr>
          <w:p w14:paraId="7ED74778" w14:textId="68517BA0" w:rsidR="00FF419C" w:rsidRPr="006D09E4" w:rsidRDefault="00FF419C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1,1'-((2,7-Di-4-morpholinyl-6-phenyl-4-</w:t>
            </w:r>
            <w:proofErr w:type="gramStart"/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pteridinyl)imino</w:t>
            </w:r>
            <w:proofErr w:type="gramEnd"/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)bis-2-propanol</w:t>
            </w:r>
          </w:p>
        </w:tc>
        <w:tc>
          <w:tcPr>
            <w:tcW w:w="1276" w:type="dxa"/>
          </w:tcPr>
          <w:p w14:paraId="23DDCC6B" w14:textId="123115AF" w:rsidR="00FF419C" w:rsidRPr="006D09E4" w:rsidRDefault="002410D2" w:rsidP="00FF4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2" w:anchor="query=C26H35N7O4" w:history="1">
              <w:r w:rsidR="00FF419C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C</w:t>
              </w:r>
              <w:r w:rsidR="00FF419C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26</w:t>
              </w:r>
              <w:r w:rsidR="00FF419C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H</w:t>
              </w:r>
              <w:r w:rsidR="00FF419C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35</w:t>
              </w:r>
              <w:r w:rsidR="00FF419C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N</w:t>
              </w:r>
              <w:r w:rsidR="00FF419C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7</w:t>
              </w:r>
              <w:r w:rsidR="00FF419C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</w:rPr>
                <w:t>O</w:t>
              </w:r>
              <w:r w:rsidR="00FF419C" w:rsidRPr="006D09E4">
                <w:rPr>
                  <w:rStyle w:val="breakword"/>
                  <w:rFonts w:ascii="Times New Roman" w:hAnsi="Times New Roman" w:cs="Times New Roman"/>
                  <w:sz w:val="18"/>
                  <w:szCs w:val="18"/>
                  <w:shd w:val="clear" w:color="auto" w:fill="FFFFFF"/>
                  <w:vertAlign w:val="subscript"/>
                </w:rPr>
                <w:t>4</w:t>
              </w:r>
            </w:hyperlink>
          </w:p>
        </w:tc>
        <w:tc>
          <w:tcPr>
            <w:tcW w:w="851" w:type="dxa"/>
          </w:tcPr>
          <w:p w14:paraId="0EF7E83C" w14:textId="17BF1D04" w:rsidR="00FF419C" w:rsidRPr="006D09E4" w:rsidRDefault="00FF419C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510.2834</w:t>
            </w:r>
          </w:p>
        </w:tc>
        <w:tc>
          <w:tcPr>
            <w:tcW w:w="992" w:type="dxa"/>
          </w:tcPr>
          <w:p w14:paraId="57950496" w14:textId="2B484D7F" w:rsidR="00FF419C" w:rsidRPr="006D09E4" w:rsidRDefault="00FF419C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 xml:space="preserve">[M + </w:t>
            </w:r>
            <w:proofErr w:type="gramStart"/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850" w:type="dxa"/>
            <w:vAlign w:val="bottom"/>
          </w:tcPr>
          <w:p w14:paraId="0ADDD094" w14:textId="69A2022C" w:rsidR="00FF419C" w:rsidRPr="006D09E4" w:rsidRDefault="00FF419C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851" w:type="dxa"/>
            <w:vAlign w:val="bottom"/>
          </w:tcPr>
          <w:p w14:paraId="7A976852" w14:textId="625736CA" w:rsidR="00FF419C" w:rsidRPr="006D09E4" w:rsidRDefault="00FF419C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9E4">
              <w:rPr>
                <w:rFonts w:ascii="Times New Roman" w:hAnsi="Times New Roman" w:cs="Times New Roman"/>
                <w:sz w:val="18"/>
                <w:szCs w:val="18"/>
              </w:rPr>
              <w:t>0.0402</w:t>
            </w:r>
          </w:p>
        </w:tc>
        <w:tc>
          <w:tcPr>
            <w:tcW w:w="2268" w:type="dxa"/>
          </w:tcPr>
          <w:p w14:paraId="1D8A1896" w14:textId="6F61FA41" w:rsidR="00FF419C" w:rsidRPr="006D09E4" w:rsidRDefault="009A3993" w:rsidP="00FF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pholines??</w:t>
            </w:r>
          </w:p>
        </w:tc>
      </w:tr>
    </w:tbl>
    <w:p w14:paraId="58E968C1" w14:textId="2824E765" w:rsidR="009634F3" w:rsidRPr="006D09E4" w:rsidRDefault="00D8293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upplementary </w:t>
      </w:r>
      <w:r w:rsidR="00E75C76" w:rsidRPr="006D09E4">
        <w:rPr>
          <w:rFonts w:ascii="Times New Roman" w:hAnsi="Times New Roman" w:cs="Times New Roman"/>
          <w:sz w:val="18"/>
          <w:szCs w:val="18"/>
        </w:rPr>
        <w:t>Tab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>
        <w:rPr>
          <w:rFonts w:ascii="Times New Roman" w:hAnsi="Times New Roman" w:cs="Times New Roman"/>
          <w:sz w:val="18"/>
          <w:szCs w:val="18"/>
        </w:rPr>
        <w:t>1</w:t>
      </w:r>
      <w:r w:rsidR="00E75C76" w:rsidRPr="006D09E4">
        <w:rPr>
          <w:rFonts w:ascii="Times New Roman" w:hAnsi="Times New Roman" w:cs="Times New Roman"/>
          <w:sz w:val="18"/>
          <w:szCs w:val="18"/>
        </w:rPr>
        <w:t xml:space="preserve"> :</w:t>
      </w:r>
      <w:proofErr w:type="gramEnd"/>
      <w:r w:rsidR="00E75C76" w:rsidRPr="006D09E4">
        <w:rPr>
          <w:rFonts w:ascii="Times New Roman" w:hAnsi="Times New Roman" w:cs="Times New Roman"/>
          <w:sz w:val="18"/>
          <w:szCs w:val="18"/>
        </w:rPr>
        <w:t xml:space="preserve"> differentially expressed metabolites in ND-SHAM, ND-OVX, HFD-SHAM and HFD-OVX. ANOVA.</w:t>
      </w:r>
    </w:p>
    <w:p w14:paraId="58EF6E07" w14:textId="745CEBE4" w:rsidR="00376AFF" w:rsidRPr="006D09E4" w:rsidRDefault="00376AFF">
      <w:pPr>
        <w:rPr>
          <w:rFonts w:ascii="Times New Roman" w:hAnsi="Times New Roman" w:cs="Times New Roman"/>
          <w:sz w:val="18"/>
          <w:szCs w:val="18"/>
        </w:rPr>
      </w:pPr>
    </w:p>
    <w:p w14:paraId="2BD27281" w14:textId="45489C81" w:rsidR="00376AFF" w:rsidRPr="006D09E4" w:rsidRDefault="00376AFF">
      <w:pPr>
        <w:rPr>
          <w:rFonts w:ascii="Times New Roman" w:hAnsi="Times New Roman" w:cs="Times New Roman"/>
          <w:sz w:val="18"/>
          <w:szCs w:val="18"/>
        </w:rPr>
      </w:pPr>
    </w:p>
    <w:sectPr w:rsidR="00376AFF" w:rsidRPr="006D09E4" w:rsidSect="00010D9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C76"/>
    <w:rsid w:val="00010D91"/>
    <w:rsid w:val="00071E3A"/>
    <w:rsid w:val="00092BEF"/>
    <w:rsid w:val="00094160"/>
    <w:rsid w:val="000D56AF"/>
    <w:rsid w:val="000E636E"/>
    <w:rsid w:val="000E6381"/>
    <w:rsid w:val="0014160C"/>
    <w:rsid w:val="0017182B"/>
    <w:rsid w:val="00190957"/>
    <w:rsid w:val="00197471"/>
    <w:rsid w:val="001D2842"/>
    <w:rsid w:val="001E0E46"/>
    <w:rsid w:val="00224E86"/>
    <w:rsid w:val="002410D2"/>
    <w:rsid w:val="00246E7F"/>
    <w:rsid w:val="0026323F"/>
    <w:rsid w:val="00296068"/>
    <w:rsid w:val="002A0101"/>
    <w:rsid w:val="003654D4"/>
    <w:rsid w:val="00376AFF"/>
    <w:rsid w:val="00395467"/>
    <w:rsid w:val="0039754C"/>
    <w:rsid w:val="003B1657"/>
    <w:rsid w:val="003B3B74"/>
    <w:rsid w:val="003E4B01"/>
    <w:rsid w:val="0040517C"/>
    <w:rsid w:val="00413BB5"/>
    <w:rsid w:val="00432C71"/>
    <w:rsid w:val="00480514"/>
    <w:rsid w:val="00480811"/>
    <w:rsid w:val="00492E2E"/>
    <w:rsid w:val="004D514B"/>
    <w:rsid w:val="004E7BCB"/>
    <w:rsid w:val="004F0D94"/>
    <w:rsid w:val="00501708"/>
    <w:rsid w:val="0056417B"/>
    <w:rsid w:val="005802CE"/>
    <w:rsid w:val="00587503"/>
    <w:rsid w:val="005A22FE"/>
    <w:rsid w:val="005B4066"/>
    <w:rsid w:val="005C3BB3"/>
    <w:rsid w:val="005F610E"/>
    <w:rsid w:val="00600CCD"/>
    <w:rsid w:val="006329F7"/>
    <w:rsid w:val="0063540A"/>
    <w:rsid w:val="006361E6"/>
    <w:rsid w:val="00652085"/>
    <w:rsid w:val="006539D2"/>
    <w:rsid w:val="00677939"/>
    <w:rsid w:val="00686463"/>
    <w:rsid w:val="006A702B"/>
    <w:rsid w:val="006D09E4"/>
    <w:rsid w:val="00700B74"/>
    <w:rsid w:val="00741EEB"/>
    <w:rsid w:val="00763D6A"/>
    <w:rsid w:val="00775049"/>
    <w:rsid w:val="007829AE"/>
    <w:rsid w:val="00784C5C"/>
    <w:rsid w:val="007870D5"/>
    <w:rsid w:val="0080668A"/>
    <w:rsid w:val="00811A23"/>
    <w:rsid w:val="00827B85"/>
    <w:rsid w:val="008615AC"/>
    <w:rsid w:val="0086379E"/>
    <w:rsid w:val="00872AE4"/>
    <w:rsid w:val="008873C3"/>
    <w:rsid w:val="008A0B28"/>
    <w:rsid w:val="008A7B6A"/>
    <w:rsid w:val="008F23C5"/>
    <w:rsid w:val="00915512"/>
    <w:rsid w:val="009634F3"/>
    <w:rsid w:val="00994E54"/>
    <w:rsid w:val="0099643C"/>
    <w:rsid w:val="009A3993"/>
    <w:rsid w:val="009E6B52"/>
    <w:rsid w:val="009F11EE"/>
    <w:rsid w:val="00A82715"/>
    <w:rsid w:val="00A91638"/>
    <w:rsid w:val="00AA36B5"/>
    <w:rsid w:val="00AB0459"/>
    <w:rsid w:val="00AB30EB"/>
    <w:rsid w:val="00B013DD"/>
    <w:rsid w:val="00B43B39"/>
    <w:rsid w:val="00B751DD"/>
    <w:rsid w:val="00B77C8F"/>
    <w:rsid w:val="00B822B9"/>
    <w:rsid w:val="00BB487A"/>
    <w:rsid w:val="00BC5AC5"/>
    <w:rsid w:val="00C43296"/>
    <w:rsid w:val="00C677FC"/>
    <w:rsid w:val="00C72075"/>
    <w:rsid w:val="00CD7822"/>
    <w:rsid w:val="00D60F4D"/>
    <w:rsid w:val="00D66FBB"/>
    <w:rsid w:val="00D82932"/>
    <w:rsid w:val="00DA0C6D"/>
    <w:rsid w:val="00DC5E2F"/>
    <w:rsid w:val="00DD0CBD"/>
    <w:rsid w:val="00E0510C"/>
    <w:rsid w:val="00E3072D"/>
    <w:rsid w:val="00E40687"/>
    <w:rsid w:val="00E40EC2"/>
    <w:rsid w:val="00E65B35"/>
    <w:rsid w:val="00E75C76"/>
    <w:rsid w:val="00E962F7"/>
    <w:rsid w:val="00EB4D1F"/>
    <w:rsid w:val="00EC0782"/>
    <w:rsid w:val="00ED2660"/>
    <w:rsid w:val="00EE2C68"/>
    <w:rsid w:val="00EE6354"/>
    <w:rsid w:val="00EF310A"/>
    <w:rsid w:val="00F1603F"/>
    <w:rsid w:val="00F81BAF"/>
    <w:rsid w:val="00FB6F39"/>
    <w:rsid w:val="00FE4A99"/>
    <w:rsid w:val="00FF4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F70D6"/>
  <w15:chartTrackingRefBased/>
  <w15:docId w15:val="{50CDD329-9461-4646-B719-3976A505A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75C76"/>
    <w:rPr>
      <w:color w:val="0000FF"/>
      <w:u w:val="single"/>
    </w:rPr>
  </w:style>
  <w:style w:type="character" w:customStyle="1" w:styleId="breakword">
    <w:name w:val="breakword"/>
    <w:basedOn w:val="DefaultParagraphFont"/>
    <w:rsid w:val="00E75C76"/>
  </w:style>
  <w:style w:type="character" w:customStyle="1" w:styleId="f-medium">
    <w:name w:val="f-medium"/>
    <w:basedOn w:val="DefaultParagraphFont"/>
    <w:rsid w:val="00E75C76"/>
  </w:style>
  <w:style w:type="character" w:styleId="UnresolvedMention">
    <w:name w:val="Unresolved Mention"/>
    <w:basedOn w:val="DefaultParagraphFont"/>
    <w:uiPriority w:val="99"/>
    <w:semiHidden/>
    <w:unhideWhenUsed/>
    <w:rsid w:val="00F160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6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nome.jp/pathway/map00790+C00568" TargetMode="External"/><Relationship Id="rId13" Type="http://schemas.openxmlformats.org/officeDocument/2006/relationships/hyperlink" Target="https://www.genome.jp/pathway/map00230" TargetMode="External"/><Relationship Id="rId18" Type="http://schemas.openxmlformats.org/officeDocument/2006/relationships/hyperlink" Target="https://pubchem.ncbi.nlm.nih.gov/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pubchem.ncbi.nlm.nih.gov/" TargetMode="External"/><Relationship Id="rId7" Type="http://schemas.openxmlformats.org/officeDocument/2006/relationships/hyperlink" Target="https://pubchem.ncbi.nlm.nih.gov/" TargetMode="External"/><Relationship Id="rId12" Type="http://schemas.openxmlformats.org/officeDocument/2006/relationships/hyperlink" Target="https://pubchem.ncbi.nlm.nih.gov/" TargetMode="External"/><Relationship Id="rId17" Type="http://schemas.openxmlformats.org/officeDocument/2006/relationships/hyperlink" Target="https://pubchem.ncbi.nlm.nih.gov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pubchem.ncbi.nlm.nih.gov/" TargetMode="External"/><Relationship Id="rId20" Type="http://schemas.openxmlformats.org/officeDocument/2006/relationships/hyperlink" Target="https://www.genome.jp/pathway/map00230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ncbi.nlm.nih.gov/pcsubstance/?term=%22Benzeneacetamide%2C%20N-(2-((4-chloro-2-(2-chlorobenzoyl)phenyl)methylamino)-2-oxoethyl)-%22%5bCompleteSynonym%5d%20AND%203050100%5bStandardizedCID%5d" TargetMode="External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hyperlink" Target="https://www.genome.jp/pathway/map00790+C00568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genome.jp/pathway/map00380+C02693" TargetMode="External"/><Relationship Id="rId19" Type="http://schemas.openxmlformats.org/officeDocument/2006/relationships/hyperlink" Target="https://pubchem.ncbi.nlm.nih.gov/" TargetMode="External"/><Relationship Id="rId4" Type="http://schemas.openxmlformats.org/officeDocument/2006/relationships/styles" Target="styles.xml"/><Relationship Id="rId9" Type="http://schemas.openxmlformats.org/officeDocument/2006/relationships/hyperlink" Target="https://pubchem.ncbi.nlm.nih.gov/" TargetMode="External"/><Relationship Id="rId14" Type="http://schemas.openxmlformats.org/officeDocument/2006/relationships/hyperlink" Target="https://pubchem.ncbi.nlm.nih.gov/" TargetMode="External"/><Relationship Id="rId22" Type="http://schemas.openxmlformats.org/officeDocument/2006/relationships/hyperlink" Target="https://pubchem.ncbi.nlm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E5B74CA1AD6AA4DB8A3922FAB24942F" ma:contentTypeVersion="13" ma:contentTypeDescription="Opret et nyt dokument." ma:contentTypeScope="" ma:versionID="1a1c5a403f6b5c46f9a335768364c80f">
  <xsd:schema xmlns:xsd="http://www.w3.org/2001/XMLSchema" xmlns:xs="http://www.w3.org/2001/XMLSchema" xmlns:p="http://schemas.microsoft.com/office/2006/metadata/properties" xmlns:ns3="1319495d-3c43-4556-87e4-881565ede34f" xmlns:ns4="5c8fb8ca-1331-47de-9579-a8297bdf3015" targetNamespace="http://schemas.microsoft.com/office/2006/metadata/properties" ma:root="true" ma:fieldsID="2d47c7a66c331523e4c3d69e4874a9c0" ns3:_="" ns4:_="">
    <xsd:import namespace="1319495d-3c43-4556-87e4-881565ede34f"/>
    <xsd:import namespace="5c8fb8ca-1331-47de-9579-a8297bdf30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19495d-3c43-4556-87e4-881565ede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8fb8ca-1331-47de-9579-a8297bdf301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47D242F-45E6-473A-BA43-FE9A8487D5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19495d-3c43-4556-87e4-881565ede34f"/>
    <ds:schemaRef ds:uri="5c8fb8ca-1331-47de-9579-a8297bdf30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A2AACB-1EE3-4D5B-8E13-96C3FF08E00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97E5E1A-3ACB-45BA-9DE7-6E43E1D802B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</Pages>
  <Words>475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Figeac</dc:creator>
  <cp:keywords/>
  <dc:description/>
  <cp:lastModifiedBy>Florence Figeac</cp:lastModifiedBy>
  <cp:revision>115</cp:revision>
  <dcterms:created xsi:type="dcterms:W3CDTF">2021-09-21T09:11:00Z</dcterms:created>
  <dcterms:modified xsi:type="dcterms:W3CDTF">2022-01-21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5B74CA1AD6AA4DB8A3922FAB24942F</vt:lpwstr>
  </property>
</Properties>
</file>